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53C7B" w14:textId="77777777" w:rsidR="007F6ED6" w:rsidRPr="00B97774" w:rsidRDefault="007F6ED6" w:rsidP="007F6ED6">
      <w:pPr>
        <w:pStyle w:val="af3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6"/>
          <w:szCs w:val="36"/>
        </w:rPr>
      </w:pPr>
      <w:r w:rsidRPr="00D965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6"/>
          <w:szCs w:val="36"/>
        </w:rPr>
        <w:t>Supporting information</w:t>
      </w:r>
    </w:p>
    <w:p w14:paraId="662E3989" w14:textId="77777777" w:rsidR="007F6ED6" w:rsidRPr="007F6ED6" w:rsidRDefault="007F6ED6" w:rsidP="007F6ED6">
      <w:pPr>
        <w:pStyle w:val="af3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Ref213335007"/>
      <w:bookmarkStart w:id="1" w:name="_Ref213335002"/>
      <w:r w:rsidRPr="002470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2470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470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S \* ARABIC </w:instrText>
      </w:r>
      <w:r w:rsidRPr="002470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2470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2470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. </w:t>
      </w:r>
      <w:hyperlink r:id="rId6" w:tooltip="GRRAS-checklist.doc" w:history="1">
        <w:r w:rsidRPr="007F6ED6">
          <w:rPr>
            <w:rStyle w:val="af2"/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4"/>
            <w:szCs w:val="24"/>
            <w:u w:val="none"/>
          </w:rPr>
          <w:t>GRRAS-checklist</w:t>
        </w:r>
      </w:hyperlink>
      <w:bookmarkEnd w:id="1"/>
      <w:r w:rsidRPr="007F6ED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7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5"/>
        <w:gridCol w:w="761"/>
        <w:gridCol w:w="5825"/>
        <w:gridCol w:w="1073"/>
      </w:tblGrid>
      <w:tr w:rsidR="007F6ED6" w:rsidRPr="0024706A" w14:paraId="7B8078D6" w14:textId="77777777" w:rsidTr="007F6ED6">
        <w:trPr>
          <w:trHeight w:val="486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622A78" w14:textId="77777777" w:rsidR="007F6ED6" w:rsidRPr="0024706A" w:rsidRDefault="007F6ED6" w:rsidP="002171F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bidi="en-GB"/>
              </w:rPr>
              <w:t>Sec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03EE12" w14:textId="77777777" w:rsidR="007F6ED6" w:rsidRPr="0024706A" w:rsidRDefault="007F6ED6" w:rsidP="002171F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bidi="en-GB"/>
              </w:rPr>
              <w:t>Item #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D11662" w14:textId="77777777" w:rsidR="007F6ED6" w:rsidRPr="0024706A" w:rsidRDefault="007F6ED6" w:rsidP="002171F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bidi="en-GB"/>
              </w:rPr>
              <w:t>Checklist ite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549261" w14:textId="77777777" w:rsidR="007F6ED6" w:rsidRPr="0024706A" w:rsidRDefault="007F6ED6" w:rsidP="002171F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bidi="en-GB"/>
              </w:rPr>
              <w:t>Reported on page #</w:t>
            </w:r>
          </w:p>
        </w:tc>
      </w:tr>
      <w:tr w:rsidR="007F6ED6" w:rsidRPr="0024706A" w14:paraId="31BF7EB0" w14:textId="77777777" w:rsidTr="007F6ED6">
        <w:trPr>
          <w:trHeight w:val="479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8B5A3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Title/Abstrac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4CE67D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330CB1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Identify in title or abstract that interrater/</w:t>
            </w:r>
            <w:proofErr w:type="spellStart"/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intrarater</w:t>
            </w:r>
            <w:proofErr w:type="spellEnd"/>
          </w:p>
          <w:p w14:paraId="2B7AE6DA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reliability or agreement was investigated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6F91C" w14:textId="77777777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-2</w:t>
            </w:r>
          </w:p>
        </w:tc>
      </w:tr>
      <w:tr w:rsidR="007F6ED6" w:rsidRPr="0024706A" w14:paraId="3D0C7EAF" w14:textId="77777777" w:rsidTr="007F6ED6">
        <w:trPr>
          <w:trHeight w:val="486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6C05C6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Introduc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263C9F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2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F0625F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Name and describe the diagnostic or measurement device of interest explicitly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AC2B5" w14:textId="77777777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3-4</w:t>
            </w:r>
          </w:p>
        </w:tc>
      </w:tr>
      <w:tr w:rsidR="007F6ED6" w:rsidRPr="0024706A" w14:paraId="0B3546E1" w14:textId="77777777" w:rsidTr="007F6ED6">
        <w:trPr>
          <w:trHeight w:val="264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4CCC1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0FBF09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3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209B95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Specify the subject population of interest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D5867" w14:textId="77777777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3-4</w:t>
            </w:r>
          </w:p>
        </w:tc>
      </w:tr>
      <w:tr w:rsidR="007F6ED6" w:rsidRPr="0024706A" w14:paraId="2C677118" w14:textId="77777777" w:rsidTr="007F6ED6">
        <w:trPr>
          <w:trHeight w:val="242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CE8F4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B1897F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4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F4911A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Specify the rater population of interest (if applicable)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F3C42" w14:textId="77777777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3-4</w:t>
            </w:r>
          </w:p>
        </w:tc>
      </w:tr>
      <w:tr w:rsidR="007F6ED6" w:rsidRPr="0024706A" w14:paraId="7160D6F6" w14:textId="77777777" w:rsidTr="007F6ED6">
        <w:trPr>
          <w:trHeight w:val="729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A6A48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7C0759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5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32CE33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Describe what is already known about reliability and</w:t>
            </w:r>
          </w:p>
          <w:p w14:paraId="2D1D77CF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agreement and provide a rationale for the study (if applicable)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A0EA6" w14:textId="77777777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4-5</w:t>
            </w:r>
          </w:p>
        </w:tc>
      </w:tr>
      <w:tr w:rsidR="007F6ED6" w:rsidRPr="0024706A" w14:paraId="0AA3EBF3" w14:textId="77777777" w:rsidTr="007F6ED6">
        <w:trPr>
          <w:trHeight w:val="722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238159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Method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25EF0E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6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5096A6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Explain how the sample size was chosen. State the determined number of raters, subjects/objects, and replicate observations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0185F" w14:textId="77777777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9</w:t>
            </w:r>
          </w:p>
        </w:tc>
      </w:tr>
      <w:tr w:rsidR="007F6ED6" w:rsidRPr="0024706A" w14:paraId="60C5E0FA" w14:textId="77777777" w:rsidTr="007F6ED6">
        <w:trPr>
          <w:trHeight w:val="237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F916F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9B2616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7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11273B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Describe the sampling method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AEB68" w14:textId="77777777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9</w:t>
            </w:r>
          </w:p>
        </w:tc>
      </w:tr>
      <w:tr w:rsidR="007F6ED6" w:rsidRPr="0024706A" w14:paraId="2E7C4B9E" w14:textId="77777777" w:rsidTr="007F6ED6">
        <w:trPr>
          <w:trHeight w:val="729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4BBC0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B381EE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8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8C3E63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Describe the measurement/rating process (e.g. time interval between repeated measurements, availability</w:t>
            </w:r>
          </w:p>
          <w:p w14:paraId="1B4214EA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of clinical information, blinding)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90A48" w14:textId="77777777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8-9</w:t>
            </w:r>
          </w:p>
        </w:tc>
      </w:tr>
      <w:tr w:rsidR="007F6ED6" w:rsidRPr="0024706A" w14:paraId="3217A037" w14:textId="77777777" w:rsidTr="007F6ED6">
        <w:trPr>
          <w:trHeight w:val="486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DAF9B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bookmarkStart w:id="2" w:name="_heading=h.gjdgxs"/>
            <w:bookmarkEnd w:id="2"/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F6CAE4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9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D250C9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State whether measurements/ratings were conducted independently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2258F" w14:textId="77777777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9</w:t>
            </w:r>
          </w:p>
        </w:tc>
      </w:tr>
      <w:tr w:rsidR="007F6ED6" w:rsidRPr="0024706A" w14:paraId="494CA6B3" w14:textId="77777777" w:rsidTr="007F6ED6">
        <w:trPr>
          <w:trHeight w:val="238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A1979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601957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0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B8E509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Describe the statistical analysis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78096" w14:textId="77777777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9-10</w:t>
            </w:r>
          </w:p>
        </w:tc>
      </w:tr>
      <w:tr w:rsidR="007F6ED6" w:rsidRPr="0024706A" w14:paraId="76C84DCE" w14:textId="77777777" w:rsidTr="007F6ED6">
        <w:trPr>
          <w:trHeight w:val="729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A40150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Result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D328A9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1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CBC9FC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State the actual number of raters and subjects/objects</w:t>
            </w:r>
          </w:p>
          <w:p w14:paraId="3210CCA6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which were included and the number of replicate observations which were conducted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7B8C6" w14:textId="1382778B" w:rsidR="007F6ED6" w:rsidRPr="0024706A" w:rsidRDefault="002062CC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1</w:t>
            </w:r>
            <w:r w:rsidR="007F6E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&amp;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2</w:t>
            </w:r>
          </w:p>
        </w:tc>
      </w:tr>
      <w:tr w:rsidR="007F6ED6" w:rsidRPr="0024706A" w14:paraId="66968727" w14:textId="77777777" w:rsidTr="007F6ED6">
        <w:trPr>
          <w:trHeight w:val="479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DDBC8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C582EB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2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3C1D33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Describe the sample characteristics of raters and</w:t>
            </w:r>
          </w:p>
          <w:p w14:paraId="353937B2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subjects (e.g. training, experience)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A7F67" w14:textId="5F2CFFAD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</w:t>
            </w:r>
            <w:r w:rsidR="002062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-12</w:t>
            </w:r>
          </w:p>
        </w:tc>
      </w:tr>
      <w:tr w:rsidR="007F6ED6" w:rsidRPr="0024706A" w14:paraId="39A42842" w14:textId="77777777" w:rsidTr="007F6ED6">
        <w:trPr>
          <w:trHeight w:val="486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BE35F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DE8530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3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A83577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Report estimates of reliability and agreement including measures of statistical uncertainty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7E475" w14:textId="725A07CD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</w:t>
            </w:r>
            <w:r w:rsidR="002062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-1</w:t>
            </w:r>
            <w:r w:rsidR="002062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4</w:t>
            </w:r>
          </w:p>
        </w:tc>
      </w:tr>
      <w:tr w:rsidR="007F6ED6" w:rsidRPr="0024706A" w14:paraId="6F01C20F" w14:textId="77777777" w:rsidTr="007F6ED6">
        <w:trPr>
          <w:trHeight w:val="237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A937F4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Discuss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D46C87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4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542533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Discuss the practical relevance of results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3EB2C" w14:textId="6A79625B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</w:t>
            </w:r>
            <w:r w:rsidR="002062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-20</w:t>
            </w:r>
          </w:p>
        </w:tc>
      </w:tr>
      <w:tr w:rsidR="007F6ED6" w:rsidRPr="0024706A" w14:paraId="466A0FFA" w14:textId="77777777" w:rsidTr="007F6ED6">
        <w:trPr>
          <w:trHeight w:val="486"/>
          <w:jc w:val="center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7EB9CD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Auxiliary materia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AACD27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15</w:t>
            </w:r>
          </w:p>
        </w:tc>
        <w:tc>
          <w:tcPr>
            <w:tcW w:w="5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8D4FA5" w14:textId="77777777" w:rsidR="007F6ED6" w:rsidRPr="0024706A" w:rsidRDefault="007F6ED6" w:rsidP="002171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 w:rsidRPr="002470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Provide detailed results if possible (e.g. online)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55E29" w14:textId="38820011" w:rsidR="007F6ED6" w:rsidRPr="0024706A" w:rsidRDefault="007F6ED6" w:rsidP="002171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2</w:t>
            </w:r>
            <w:r w:rsidR="002062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GB"/>
              </w:rPr>
              <w:t>3-24</w:t>
            </w:r>
          </w:p>
        </w:tc>
      </w:tr>
    </w:tbl>
    <w:p w14:paraId="6DF3D5CA" w14:textId="77777777" w:rsidR="007F6ED6" w:rsidRPr="0024706A" w:rsidRDefault="007F6ED6" w:rsidP="007F6ED6">
      <w:pPr>
        <w:rPr>
          <w:color w:val="000000" w:themeColor="text1"/>
          <w:lang w:bidi="en-GB"/>
        </w:rPr>
      </w:pPr>
    </w:p>
    <w:p w14:paraId="6DE1BEAD" w14:textId="77777777" w:rsidR="003055F3" w:rsidRDefault="003055F3"/>
    <w:sectPr w:rsidR="003055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C9D8A" w14:textId="77777777" w:rsidR="00F823BA" w:rsidRDefault="00F823BA" w:rsidP="007F6ED6">
      <w:r>
        <w:separator/>
      </w:r>
    </w:p>
  </w:endnote>
  <w:endnote w:type="continuationSeparator" w:id="0">
    <w:p w14:paraId="1311B350" w14:textId="77777777" w:rsidR="00F823BA" w:rsidRDefault="00F823BA" w:rsidP="007F6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C0B68" w14:textId="77777777" w:rsidR="00F823BA" w:rsidRDefault="00F823BA" w:rsidP="007F6ED6">
      <w:r>
        <w:separator/>
      </w:r>
    </w:p>
  </w:footnote>
  <w:footnote w:type="continuationSeparator" w:id="0">
    <w:p w14:paraId="768530B2" w14:textId="77777777" w:rsidR="00F823BA" w:rsidRDefault="00F823BA" w:rsidP="007F6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EAB"/>
    <w:rsid w:val="000D1602"/>
    <w:rsid w:val="000E0198"/>
    <w:rsid w:val="001D50BE"/>
    <w:rsid w:val="002062CC"/>
    <w:rsid w:val="002C343D"/>
    <w:rsid w:val="003055F3"/>
    <w:rsid w:val="003E777C"/>
    <w:rsid w:val="00472C9D"/>
    <w:rsid w:val="005A6F27"/>
    <w:rsid w:val="005C6EAB"/>
    <w:rsid w:val="007F6ED6"/>
    <w:rsid w:val="008A4F69"/>
    <w:rsid w:val="008B7CA7"/>
    <w:rsid w:val="009217A8"/>
    <w:rsid w:val="0094219A"/>
    <w:rsid w:val="00983BEB"/>
    <w:rsid w:val="00E4025E"/>
    <w:rsid w:val="00F8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FC29D"/>
  <w15:chartTrackingRefBased/>
  <w15:docId w15:val="{224236C8-C530-4814-BEB1-C3869CBDD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ED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C6EA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6EA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6EA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6EA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6EA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6EA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6EA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6EA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6EA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6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C6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C6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C6EA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C6EAB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C6EA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C6EA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6EA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C6EA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C6EA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C6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6EA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C6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6EAB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C6E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6EAB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C6E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6EA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C6E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6E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6ED6"/>
    <w:pPr>
      <w:widowControl/>
      <w:tabs>
        <w:tab w:val="center" w:pos="4153"/>
        <w:tab w:val="right" w:pos="8306"/>
      </w:tabs>
      <w:jc w:val="left"/>
    </w:pPr>
    <w:rPr>
      <w:sz w:val="24"/>
      <w:szCs w:val="24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F6ED6"/>
  </w:style>
  <w:style w:type="paragraph" w:styleId="af0">
    <w:name w:val="footer"/>
    <w:basedOn w:val="a"/>
    <w:link w:val="af1"/>
    <w:uiPriority w:val="99"/>
    <w:unhideWhenUsed/>
    <w:rsid w:val="007F6ED6"/>
    <w:pPr>
      <w:widowControl/>
      <w:tabs>
        <w:tab w:val="center" w:pos="4153"/>
        <w:tab w:val="right" w:pos="8306"/>
      </w:tabs>
      <w:jc w:val="left"/>
    </w:pPr>
    <w:rPr>
      <w:sz w:val="24"/>
      <w:szCs w:val="24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F6ED6"/>
  </w:style>
  <w:style w:type="character" w:styleId="af2">
    <w:name w:val="Hyperlink"/>
    <w:basedOn w:val="a0"/>
    <w:uiPriority w:val="99"/>
    <w:unhideWhenUsed/>
    <w:rsid w:val="007F6ED6"/>
    <w:rPr>
      <w:color w:val="467886" w:themeColor="hyperlink"/>
      <w:u w:val="single"/>
    </w:rPr>
  </w:style>
  <w:style w:type="paragraph" w:styleId="af3">
    <w:name w:val="caption"/>
    <w:basedOn w:val="a"/>
    <w:next w:val="a"/>
    <w:uiPriority w:val="35"/>
    <w:unhideWhenUsed/>
    <w:qFormat/>
    <w:rsid w:val="007F6ED6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ites.usp.br/praticaempesquisa/wp-content/uploads/sites/1049/2021/11/GRRAS-checklist.doc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4</Words>
  <Characters>1443</Characters>
  <Application>Microsoft Office Word</Application>
  <DocSecurity>0</DocSecurity>
  <Lines>32</Lines>
  <Paragraphs>1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3</cp:revision>
  <dcterms:created xsi:type="dcterms:W3CDTF">2026-02-24T15:25:00Z</dcterms:created>
  <dcterms:modified xsi:type="dcterms:W3CDTF">2026-02-2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1dd67f-5f10-4a73-966d-988847b7daaa</vt:lpwstr>
  </property>
</Properties>
</file>